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502E4" w14:textId="77777777" w:rsidR="00E16F7B" w:rsidRDefault="00E16F7B" w:rsidP="00E16F7B">
      <w:pPr>
        <w:spacing w:line="48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1 Table.  Scat collection locations. </w:t>
      </w:r>
      <w:r>
        <w:rPr>
          <w:rFonts w:cs="Times New Roman"/>
          <w:color w:val="000000" w:themeColor="text1"/>
          <w:sz w:val="24"/>
          <w:szCs w:val="24"/>
        </w:rPr>
        <w:t xml:space="preserve">Number of scats collected per season from Steller sea lions at Tatoosh Island and Sea Lion Rock along the northwest coast of Washington stat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961"/>
        <w:gridCol w:w="1558"/>
        <w:gridCol w:w="1558"/>
        <w:gridCol w:w="1559"/>
      </w:tblGrid>
      <w:tr w:rsidR="00E16F7B" w14:paraId="126EC918" w14:textId="77777777" w:rsidTr="00F31C20">
        <w:trPr>
          <w:jc w:val="center"/>
        </w:trPr>
        <w:tc>
          <w:tcPr>
            <w:tcW w:w="2155" w:type="dxa"/>
          </w:tcPr>
          <w:p w14:paraId="4C5C8DE3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1" w:type="dxa"/>
          </w:tcPr>
          <w:p w14:paraId="15BC2BFD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Winter</w:t>
            </w:r>
          </w:p>
        </w:tc>
        <w:tc>
          <w:tcPr>
            <w:tcW w:w="1558" w:type="dxa"/>
          </w:tcPr>
          <w:p w14:paraId="6EF03950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pring</w:t>
            </w:r>
          </w:p>
        </w:tc>
        <w:tc>
          <w:tcPr>
            <w:tcW w:w="1558" w:type="dxa"/>
          </w:tcPr>
          <w:p w14:paraId="10D398F1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ummer</w:t>
            </w:r>
          </w:p>
        </w:tc>
        <w:tc>
          <w:tcPr>
            <w:tcW w:w="1559" w:type="dxa"/>
          </w:tcPr>
          <w:p w14:paraId="209F182A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16F7B" w14:paraId="77A38672" w14:textId="77777777" w:rsidTr="00F31C20">
        <w:trPr>
          <w:jc w:val="center"/>
        </w:trPr>
        <w:tc>
          <w:tcPr>
            <w:tcW w:w="2155" w:type="dxa"/>
          </w:tcPr>
          <w:p w14:paraId="3F255C49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Tatoosh Island</w:t>
            </w:r>
          </w:p>
        </w:tc>
        <w:tc>
          <w:tcPr>
            <w:tcW w:w="961" w:type="dxa"/>
          </w:tcPr>
          <w:p w14:paraId="175229B3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1558" w:type="dxa"/>
          </w:tcPr>
          <w:p w14:paraId="46166EF3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558" w:type="dxa"/>
          </w:tcPr>
          <w:p w14:paraId="65AB3F96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1559" w:type="dxa"/>
          </w:tcPr>
          <w:p w14:paraId="75B33920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15</w:t>
            </w:r>
          </w:p>
        </w:tc>
      </w:tr>
      <w:tr w:rsidR="00E16F7B" w14:paraId="381C85B7" w14:textId="77777777" w:rsidTr="00F31C20">
        <w:trPr>
          <w:jc w:val="center"/>
        </w:trPr>
        <w:tc>
          <w:tcPr>
            <w:tcW w:w="2155" w:type="dxa"/>
          </w:tcPr>
          <w:p w14:paraId="5769AD23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ea Lion Rock</w:t>
            </w:r>
          </w:p>
        </w:tc>
        <w:tc>
          <w:tcPr>
            <w:tcW w:w="961" w:type="dxa"/>
          </w:tcPr>
          <w:p w14:paraId="0C23FCF2" w14:textId="77777777" w:rsidR="00E16F7B" w:rsidRPr="008444B1" w:rsidRDefault="00E16F7B" w:rsidP="00E16F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5BAB9299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558" w:type="dxa"/>
          </w:tcPr>
          <w:p w14:paraId="6023EABF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5CF18231" w14:textId="77777777" w:rsidR="00E16F7B" w:rsidRDefault="00E16F7B" w:rsidP="00F31C2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59</w:t>
            </w:r>
          </w:p>
        </w:tc>
      </w:tr>
    </w:tbl>
    <w:p w14:paraId="44872759" w14:textId="77777777" w:rsidR="0032757E" w:rsidRDefault="0032757E"/>
    <w:sectPr w:rsidR="0032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0A76FD"/>
    <w:multiLevelType w:val="hybridMultilevel"/>
    <w:tmpl w:val="A2C61AA4"/>
    <w:lvl w:ilvl="0" w:tplc="32F68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7168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7B"/>
    <w:rsid w:val="0032757E"/>
    <w:rsid w:val="0059391B"/>
    <w:rsid w:val="008A31F0"/>
    <w:rsid w:val="00AC2849"/>
    <w:rsid w:val="00E1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F21D2"/>
  <w15:chartTrackingRefBased/>
  <w15:docId w15:val="{7AA9A96F-A8F9-3940-93C9-7441765F3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F7B"/>
    <w:pPr>
      <w:spacing w:after="180" w:line="274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F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F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F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F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F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F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F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autoRedefine/>
    <w:uiPriority w:val="35"/>
    <w:unhideWhenUsed/>
    <w:qFormat/>
    <w:rsid w:val="0059391B"/>
    <w:rPr>
      <w:rFonts w:ascii="Times New Roman" w:eastAsiaTheme="minorEastAsia" w:hAnsi="Times New Roman"/>
      <w:bCs/>
      <w:smallCaps/>
      <w:color w:val="000000" w:themeColor="text1"/>
      <w:spacing w:val="6"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16F7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F7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F7B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F7B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F7B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F7B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F7B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F7B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F7B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16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F7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F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F7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16F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F7B"/>
    <w:rPr>
      <w:rFonts w:ascii="Times New Roman" w:hAnsi="Times New Roman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E16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F7B"/>
    <w:rPr>
      <w:rFonts w:ascii="Times New Roman" w:hAnsi="Times New Roman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16F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6F7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ewis</dc:creator>
  <cp:keywords/>
  <dc:description/>
  <cp:lastModifiedBy>Zoe Lewis</cp:lastModifiedBy>
  <cp:revision>1</cp:revision>
  <dcterms:created xsi:type="dcterms:W3CDTF">2025-10-13T23:09:00Z</dcterms:created>
  <dcterms:modified xsi:type="dcterms:W3CDTF">2025-10-13T23:10:00Z</dcterms:modified>
</cp:coreProperties>
</file>